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8A10B" w14:textId="059B0D85" w:rsidR="00D02ABC" w:rsidRPr="00A37041" w:rsidRDefault="007A2475" w:rsidP="007A2475">
      <w:pPr>
        <w:jc w:val="left"/>
        <w:rPr>
          <w:rFonts w:cs="Times New Roman"/>
          <w:sz w:val="24"/>
          <w:szCs w:val="24"/>
          <w14:ligatures w14:val="none"/>
        </w:rPr>
      </w:pPr>
      <w:r w:rsidRPr="00A37041">
        <w:rPr>
          <w:rFonts w:cs="Times New Roman"/>
          <w:sz w:val="24"/>
          <w:szCs w:val="24"/>
        </w:rPr>
        <w:t>supplementary table</w:t>
      </w:r>
      <w:r w:rsidR="00D02ABC" w:rsidRPr="00A37041">
        <w:rPr>
          <w:rFonts w:cs="Times New Roman"/>
          <w:sz w:val="24"/>
          <w:szCs w:val="24"/>
          <w14:ligatures w14:val="none"/>
        </w:rPr>
        <w:t>1</w:t>
      </w:r>
      <w:r w:rsidRPr="00A37041">
        <w:rPr>
          <w:rFonts w:cs="Times New Roman"/>
          <w:sz w:val="24"/>
          <w:szCs w:val="24"/>
          <w14:ligatures w14:val="none"/>
        </w:rPr>
        <w:t xml:space="preserve">   </w:t>
      </w:r>
      <w:r w:rsidR="00D02ABC" w:rsidRPr="00A37041">
        <w:rPr>
          <w:rFonts w:cs="Times New Roman"/>
          <w:sz w:val="24"/>
          <w:szCs w:val="24"/>
          <w14:ligatures w14:val="none"/>
        </w:rPr>
        <w:t>Association between SNPs and sunburn</w:t>
      </w:r>
    </w:p>
    <w:p w14:paraId="5BD6846F" w14:textId="77777777" w:rsidR="007A2475" w:rsidRPr="00A37041" w:rsidRDefault="007A2475" w:rsidP="007A2475">
      <w:pPr>
        <w:jc w:val="left"/>
        <w:rPr>
          <w:rFonts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2"/>
        <w:gridCol w:w="2256"/>
        <w:gridCol w:w="2202"/>
        <w:gridCol w:w="1534"/>
        <w:gridCol w:w="1348"/>
        <w:gridCol w:w="1467"/>
        <w:gridCol w:w="1547"/>
        <w:gridCol w:w="1467"/>
        <w:gridCol w:w="891"/>
      </w:tblGrid>
      <w:tr w:rsidR="00D02ABC" w:rsidRPr="00A37041" w14:paraId="07EC55C2" w14:textId="77777777" w:rsidTr="00202AFA">
        <w:trPr>
          <w:trHeight w:val="285"/>
        </w:trPr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C56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5D7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ffect </w:t>
            </w: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llele.exposure</w:t>
            </w:r>
            <w:proofErr w:type="spellEnd"/>
          </w:p>
        </w:tc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664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</w:t>
            </w: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llele.exposure</w:t>
            </w:r>
            <w:proofErr w:type="spellEnd"/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211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beta.exposure</w:t>
            </w:r>
            <w:proofErr w:type="spellEnd"/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0F6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se.exposure</w:t>
            </w:r>
            <w:proofErr w:type="spellEnd"/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988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pos.exposure</w:t>
            </w:r>
            <w:proofErr w:type="spellEnd"/>
          </w:p>
        </w:tc>
        <w:tc>
          <w:tcPr>
            <w:tcW w:w="5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056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pval.exposure</w:t>
            </w:r>
            <w:proofErr w:type="spellEnd"/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445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F statistic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4" w:space="0" w:color="auto"/>
            </w:tcBorders>
          </w:tcPr>
          <w:p w14:paraId="5E33E53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D02ABC" w:rsidRPr="00A37041" w14:paraId="3D7FE1F4" w14:textId="77777777" w:rsidTr="00202AFA">
        <w:trPr>
          <w:trHeight w:val="285"/>
        </w:trPr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57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0962612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EE7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65E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F1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4425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C30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6487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AF9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680416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1BF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.30E-26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188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1.70823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545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757 </w:t>
            </w:r>
          </w:p>
        </w:tc>
      </w:tr>
      <w:tr w:rsidR="00D02ABC" w:rsidRPr="00A37041" w14:paraId="0A286013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E0C1EA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07081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2003A9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DD58C5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476211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88226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2DFC19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503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D11FEE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139408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66D410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10E-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864C19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4.413382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ECE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33 </w:t>
            </w:r>
          </w:p>
        </w:tc>
      </w:tr>
      <w:tr w:rsidR="00D02ABC" w:rsidRPr="00A37041" w14:paraId="60C694D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9FA64C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10473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5FA43F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D0E7B1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F947D0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28915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E8CD89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48407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5F216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849011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8915DE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40E-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BCD7AD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5.680729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060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43 </w:t>
            </w:r>
          </w:p>
        </w:tc>
      </w:tr>
      <w:tr w:rsidR="00D02ABC" w:rsidRPr="00A37041" w14:paraId="0F71EC95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D49616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139149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29E5E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965F86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7F782A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27330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D5CF8F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2716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2C81EE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34155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2576C5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.90E-2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EE37A2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01.20504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076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684 </w:t>
            </w:r>
          </w:p>
        </w:tc>
      </w:tr>
      <w:tr w:rsidR="00D02ABC" w:rsidRPr="00A37041" w14:paraId="6F37F8E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8DC98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19811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A78F8C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DEC3DF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B10E5A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680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246D36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5894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228851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956414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7875E9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30E-2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F446B0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1.84074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7AE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779 </w:t>
            </w:r>
          </w:p>
        </w:tc>
      </w:tr>
      <w:tr w:rsidR="00D02ABC" w:rsidRPr="00A37041" w14:paraId="76DC1681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1551DE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208950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68C1D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2E050C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287EB0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31302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350A5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2183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7D94D2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9014917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670AE3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00E-4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BD7B1B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05.55501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B05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1464 </w:t>
            </w:r>
          </w:p>
        </w:tc>
      </w:tr>
      <w:tr w:rsidR="00D02ABC" w:rsidRPr="00A37041" w14:paraId="3B37B9F8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4583A5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24289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C2EF9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C6EB24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B909D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212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EBBF0C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18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10AA1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6030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959AC6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10E-1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0382E9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4.61075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D0D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575 </w:t>
            </w:r>
          </w:p>
        </w:tc>
      </w:tr>
      <w:tr w:rsidR="00D02ABC" w:rsidRPr="00A37041" w14:paraId="602C5AFE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3E622F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612533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D8C06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C59819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0CC44D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25883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77A73B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9336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FB59AA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393001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4FBE5C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5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EAB7BD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3.295339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611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3 </w:t>
            </w:r>
          </w:p>
        </w:tc>
      </w:tr>
      <w:tr w:rsidR="00D02ABC" w:rsidRPr="00A37041" w14:paraId="1706878B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ABAAB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64843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C15CF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919315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68607B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3577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EE27A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20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17BBE9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40086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4C353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.90E-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DA1A6C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26.05646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753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845 </w:t>
            </w:r>
          </w:p>
        </w:tc>
      </w:tr>
      <w:tr w:rsidR="00D02ABC" w:rsidRPr="00A37041" w14:paraId="1C5CA04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08AA5E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73990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20C6B6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1816DC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5DC5A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6903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173BD3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238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02F5C8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901935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3FD3D4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7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525646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1.056843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8D5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10 </w:t>
            </w:r>
          </w:p>
        </w:tc>
      </w:tr>
      <w:tr w:rsidR="00D02ABC" w:rsidRPr="00A37041" w14:paraId="0729106C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87E096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1746239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3AA78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33AB9D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F8635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42182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A07F29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51963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DF1AF7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427780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BE46B2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70E-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F0711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5.896513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689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506 </w:t>
            </w:r>
          </w:p>
        </w:tc>
      </w:tr>
      <w:tr w:rsidR="00D02ABC" w:rsidRPr="00A37041" w14:paraId="0EF850B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D67AF1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209285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B5C80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C6610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284DF6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77702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E7C0D9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72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2183F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367845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8D1549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.0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A7940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4.315647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A29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1 </w:t>
            </w:r>
          </w:p>
        </w:tc>
      </w:tr>
      <w:tr w:rsidR="00D02ABC" w:rsidRPr="00A37041" w14:paraId="1775BEC5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73DA93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1235073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908A6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B1B585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187B7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8406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D453BC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2000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12257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688501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733581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.30E-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7C71D6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35.27588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06D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1615 </w:t>
            </w:r>
          </w:p>
        </w:tc>
      </w:tr>
      <w:tr w:rsidR="00D02ABC" w:rsidRPr="00A37041" w14:paraId="32BAEB96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B24578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26703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3F506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3FB6DC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FAE811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84227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49C4D5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4848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4FDC9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6209815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1CE92D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.1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CE3A02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2.176352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3A3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22 </w:t>
            </w:r>
          </w:p>
        </w:tc>
      </w:tr>
      <w:tr w:rsidR="00D02ABC" w:rsidRPr="00A37041" w14:paraId="73EDAE53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7ECA09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27876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BD9F5E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3BAB2F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6FD19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058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8C797D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701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19101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353438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88AF4E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20E-2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5E33F9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1.853666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DB6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556 </w:t>
            </w:r>
          </w:p>
        </w:tc>
      </w:tr>
      <w:tr w:rsidR="00D02ABC" w:rsidRPr="00A37041" w14:paraId="68AF08CC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0459C2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291383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984D46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7D4F8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03D70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34764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0012D2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404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82EA12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836561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FE99A3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50E-13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FCE985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12.56276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D8F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4180 </w:t>
            </w:r>
          </w:p>
        </w:tc>
      </w:tr>
      <w:tr w:rsidR="00D02ABC" w:rsidRPr="00A37041" w14:paraId="3BD5A090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DF15E5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333267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BDF0F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4D25C7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32438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50659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4558D6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57933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1D74F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99403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21D007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20E-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DA6F1A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6.465150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5E2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512 </w:t>
            </w:r>
          </w:p>
        </w:tc>
      </w:tr>
      <w:tr w:rsidR="00D02ABC" w:rsidRPr="00A37041" w14:paraId="4225811D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D7D761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33854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28895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B2A2D9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C23E94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7553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8B9001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7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C454E2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9831214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9D3A87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.4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F30B4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1.835337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EDD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84 </w:t>
            </w:r>
          </w:p>
        </w:tc>
      </w:tr>
      <w:tr w:rsidR="00D02ABC" w:rsidRPr="00A37041" w14:paraId="7FDB3FA1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3D702F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39165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A987D0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700D56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60786D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69519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9CBD4D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5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BB04E6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5598439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5BCEEF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.3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C28EF0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5.601391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6D5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42 </w:t>
            </w:r>
          </w:p>
        </w:tc>
      </w:tr>
      <w:tr w:rsidR="00D02ABC" w:rsidRPr="00A37041" w14:paraId="0CDBFD72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925023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3941452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BD1F1A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02FB9E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FBBBE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3962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164060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4939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548077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982115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7545B9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30E-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4AA27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4.339004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B88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473 </w:t>
            </w:r>
          </w:p>
        </w:tc>
      </w:tr>
      <w:tr w:rsidR="00D02ABC" w:rsidRPr="00A37041" w14:paraId="065529BD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E96AF3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4181746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5CBCE2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6B0A8F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24F4D8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50990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75CD05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1702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EB14CD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992715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2DE50B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50E-5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CA55B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58.70439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346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1762 </w:t>
            </w:r>
          </w:p>
        </w:tc>
      </w:tr>
      <w:tr w:rsidR="00D02ABC" w:rsidRPr="00A37041" w14:paraId="0B309C2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C2EF4B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4231451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6F5ED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B95F45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2CC453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43698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18915F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8238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1C98A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9013099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B18CBB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.00E-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14BB4F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30.5973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F03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1060 </w:t>
            </w:r>
          </w:p>
        </w:tc>
      </w:tr>
      <w:tr w:rsidR="00D02ABC" w:rsidRPr="00A37041" w14:paraId="63F4048B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2E3A8B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5052745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CC237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C793B6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1E9FBC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5791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86D9F4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8964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084E67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881789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5899A5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60E-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F2461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9.340632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5F7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475 </w:t>
            </w:r>
          </w:p>
        </w:tc>
      </w:tr>
      <w:tr w:rsidR="00D02ABC" w:rsidRPr="00A37041" w14:paraId="2D7688E8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35F22F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58488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3CC0DE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63D4F8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2098E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61844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296ABD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882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94BFDD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464703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35743E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.4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D406D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7.087878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933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183 </w:t>
            </w:r>
          </w:p>
        </w:tc>
      </w:tr>
      <w:tr w:rsidR="00D02ABC" w:rsidRPr="00A37041" w14:paraId="26F96298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6EF86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689198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73C9C9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B508C3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C203D1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13711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BD4D27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583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E9B8FD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395169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0E9750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00E-2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73AA22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463.8575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40A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9907 </w:t>
            </w:r>
          </w:p>
        </w:tc>
      </w:tr>
      <w:tr w:rsidR="00D02ABC" w:rsidRPr="00A37041" w14:paraId="40A17A0D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8483AE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1723248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608C06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8C92AD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87E7A7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33094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72DE03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4955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FF201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986165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77E7C6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.30E-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A774CC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4.602979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C54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5 </w:t>
            </w:r>
          </w:p>
        </w:tc>
      </w:tr>
      <w:tr w:rsidR="00D02ABC" w:rsidRPr="00A37041" w14:paraId="7F528844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DD40EF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25146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4F66E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02AD2A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5E12A3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540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A1E358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520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3F7A3C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4919560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E52E4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90E-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D0E5F0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29.808075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7AC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lastRenderedPageBreak/>
              <w:t xml:space="preserve">0.0886 </w:t>
            </w:r>
          </w:p>
        </w:tc>
      </w:tr>
      <w:tr w:rsidR="00D02ABC" w:rsidRPr="00A37041" w14:paraId="11590ED4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C429B7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279382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5289A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376D32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09088E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96963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3E166E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750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9367DD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2044880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86A8F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.6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B0C582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0.697341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B7C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07 </w:t>
            </w:r>
          </w:p>
        </w:tc>
      </w:tr>
      <w:tr w:rsidR="00D02ABC" w:rsidRPr="00A37041" w14:paraId="2CDD5BB3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9A98D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321373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5E5F79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25888B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981B00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7271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F4B6E7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83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DA78B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9637980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756E7D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.50E-5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C09F73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13.09741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71A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1457 </w:t>
            </w:r>
          </w:p>
        </w:tc>
      </w:tr>
      <w:tr w:rsidR="00D02ABC" w:rsidRPr="00A37041" w14:paraId="6645EC66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313A19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443803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2A12B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01CC48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AAD5FC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2465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83FB66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9963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F462D5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878669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2474AC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4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40CE07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8.989198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91E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63 </w:t>
            </w:r>
          </w:p>
        </w:tc>
      </w:tr>
      <w:tr w:rsidR="00D02ABC" w:rsidRPr="00A37041" w14:paraId="602A0475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38AFD7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457835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62A941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A8063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A6550C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1116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BD9A93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408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3D1CD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658758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B881BA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70E-1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F98B9D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2.279153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67F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426 </w:t>
            </w:r>
          </w:p>
        </w:tc>
      </w:tr>
      <w:tr w:rsidR="00D02ABC" w:rsidRPr="00A37041" w14:paraId="43BFF134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6F9F04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467081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835E5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3C7BA5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044DAC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70208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C88B93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719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437298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831771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34228F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.70E-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2A79A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5.886436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C10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46 </w:t>
            </w:r>
          </w:p>
        </w:tc>
      </w:tr>
      <w:tr w:rsidR="00D02ABC" w:rsidRPr="00A37041" w14:paraId="0D033D87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5953DC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51151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706FC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97D401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510BCE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076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E2B97C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288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6A671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354150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200AC6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.80E-1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EE1B75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9.70675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587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486 </w:t>
            </w:r>
          </w:p>
        </w:tc>
      </w:tr>
      <w:tr w:rsidR="00D02ABC" w:rsidRPr="00A37041" w14:paraId="42C20B8D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05C2B8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5636032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AFE987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42BA61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9903F5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69039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DDAA4C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741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F12F2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8920964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AACD7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40E-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9980C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4.574856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731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34 </w:t>
            </w:r>
          </w:p>
        </w:tc>
      </w:tr>
      <w:tr w:rsidR="00D02ABC" w:rsidRPr="00A37041" w14:paraId="7BB029B7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942040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600750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4A1584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CC4B6E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A948E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3253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65DC9D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2345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14F86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562201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89485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.10E-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A9777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5.25088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EB9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785 </w:t>
            </w:r>
          </w:p>
        </w:tc>
      </w:tr>
      <w:tr w:rsidR="00D02ABC" w:rsidRPr="00A37041" w14:paraId="3E08A900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03D493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6181387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A2EA70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AC9E46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4AF8E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22236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D3AF74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59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A2D3E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5253665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4BCE6B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6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DEB0DC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8.346889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B62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90 </w:t>
            </w:r>
          </w:p>
        </w:tc>
      </w:tr>
      <w:tr w:rsidR="00D02ABC" w:rsidRPr="00A37041" w14:paraId="67200F93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D4837F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6242317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971BA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E0D90E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97C5AE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0229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2B78B3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565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6645AC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6219536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2FC4F8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9.5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84AF5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2.675966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4B4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3 </w:t>
            </w:r>
          </w:p>
        </w:tc>
      </w:tr>
      <w:tr w:rsidR="00D02ABC" w:rsidRPr="00A37041" w14:paraId="5D6A5424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402755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668964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5D270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9AF4B3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4E5CA8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78429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E96C05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8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5E48D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072040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41C20A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7.50E-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1DF01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5.081780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EC5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5 </w:t>
            </w:r>
          </w:p>
        </w:tc>
      </w:tr>
      <w:tr w:rsidR="00D02ABC" w:rsidRPr="00A37041" w14:paraId="27D37B6C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32ACC0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688204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BE3334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6328D0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C59DAE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75088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E30A09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26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A8CDF2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796886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959940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00E-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91184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2.037625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258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21 </w:t>
            </w:r>
          </w:p>
        </w:tc>
      </w:tr>
      <w:tr w:rsidR="00D02ABC" w:rsidRPr="00A37041" w14:paraId="70C02DCE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732B8F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703435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EF010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F0711A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3C2E3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1075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8C6074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6726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0127FC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273257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0BC72E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1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8909C3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3.84384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192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99 </w:t>
            </w:r>
          </w:p>
        </w:tc>
      </w:tr>
      <w:tr w:rsidR="00D02ABC" w:rsidRPr="00A37041" w14:paraId="7A7A00DB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7AA37F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742843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831C99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90F449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C6A78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66655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5159DA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6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94D6DE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017418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A7D074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4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98D5E5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2.631671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6CA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22 </w:t>
            </w:r>
          </w:p>
        </w:tc>
      </w:tr>
      <w:tr w:rsidR="00D02ABC" w:rsidRPr="00A37041" w14:paraId="46F9F8C8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57FC89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7530048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40475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6FE9F3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12DDD9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17894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799C81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315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9DC79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948906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CFFA0C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2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5C8152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2.1321766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A81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lastRenderedPageBreak/>
              <w:t xml:space="preserve">0.0215 </w:t>
            </w:r>
          </w:p>
        </w:tc>
      </w:tr>
      <w:tr w:rsidR="00D02ABC" w:rsidRPr="00A37041" w14:paraId="41CAF906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EC9F19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7545901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46EF8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05FB94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53AB3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10576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BDC2F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864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91074E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80174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7615BB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90E-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D0781B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2.184913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69A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29 </w:t>
            </w:r>
          </w:p>
        </w:tc>
      </w:tr>
      <w:tr w:rsidR="00D02ABC" w:rsidRPr="00A37041" w14:paraId="41302C06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2C0399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776831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6E2A9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4651A2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5A849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90916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407EC5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47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F0387C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192222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57D790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8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99996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5.533297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ED9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09 </w:t>
            </w:r>
          </w:p>
        </w:tc>
      </w:tr>
      <w:tr w:rsidR="00D02ABC" w:rsidRPr="00A37041" w14:paraId="16EE042F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015BE6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84913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36D95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C3D1A7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F2C95E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76974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C80915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4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55AF0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817733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129286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9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00482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3.671197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756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96 </w:t>
            </w:r>
          </w:p>
        </w:tc>
      </w:tr>
      <w:tr w:rsidR="00D02ABC" w:rsidRPr="00A37041" w14:paraId="5D6ADA0A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4232AAF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983577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4294A7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F1AE8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6457B1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8667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28EF91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549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1F5DC5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576602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013B7C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.30E-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F7F000C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0.915631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BEA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77 </w:t>
            </w:r>
          </w:p>
        </w:tc>
      </w:tr>
      <w:tr w:rsidR="00D02ABC" w:rsidRPr="00A37041" w14:paraId="3B988F82" w14:textId="77777777" w:rsidTr="00202AFA">
        <w:trPr>
          <w:trHeight w:val="285"/>
        </w:trPr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73B8A4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985824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3474B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6DC5A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B4379CB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94323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6A4457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4208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7092B6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8578739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5D344D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.60E-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505DDC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4.06850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E38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99 </w:t>
            </w:r>
          </w:p>
        </w:tc>
      </w:tr>
      <w:tr w:rsidR="00D02ABC" w:rsidRPr="00A37041" w14:paraId="59C2E6D0" w14:textId="77777777" w:rsidTr="00202AFA">
        <w:trPr>
          <w:trHeight w:val="285"/>
        </w:trPr>
        <w:tc>
          <w:tcPr>
            <w:tcW w:w="4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C64EA8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9904468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C47A7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7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B159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87DC7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802323</w:t>
            </w:r>
          </w:p>
        </w:tc>
        <w:tc>
          <w:tcPr>
            <w:tcW w:w="4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1E040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1657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8E2882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7573187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4EF80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90E-11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4C70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7.372345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6D5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320 </w:t>
            </w:r>
          </w:p>
        </w:tc>
      </w:tr>
      <w:tr w:rsidR="00D02ABC" w:rsidRPr="00A37041" w14:paraId="168F3D65" w14:textId="77777777" w:rsidTr="00202AFA">
        <w:trPr>
          <w:trHeight w:val="285"/>
        </w:trPr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955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rs9926609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64B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14E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B9F5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-0.00743547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D65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31994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24B1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540962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5B6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2.50E-08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C56D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1.73280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D139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sz w:val="24"/>
                <w:szCs w:val="24"/>
                <w14:ligatures w14:val="none"/>
              </w:rPr>
              <w:t xml:space="preserve">0.0215 </w:t>
            </w:r>
          </w:p>
        </w:tc>
      </w:tr>
      <w:tr w:rsidR="00D02ABC" w:rsidRPr="00A37041" w14:paraId="72954A05" w14:textId="77777777" w:rsidTr="00202AFA">
        <w:trPr>
          <w:trHeight w:val="285"/>
        </w:trPr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FC53" w14:textId="77777777" w:rsidR="00D02ABC" w:rsidRPr="00A37041" w:rsidRDefault="00D02ABC" w:rsidP="00D02AB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Average of the F statistic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AB36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ECCB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E7BC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F5C8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D55E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5D93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111.274567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3F09B5EE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02ABC" w:rsidRPr="00A37041" w14:paraId="795CE225" w14:textId="77777777" w:rsidTr="00202AFA">
        <w:trPr>
          <w:trHeight w:val="285"/>
        </w:trPr>
        <w:tc>
          <w:tcPr>
            <w:tcW w:w="126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5847F" w14:textId="77777777" w:rsidR="00D02ABC" w:rsidRPr="00A37041" w:rsidRDefault="00D02ABC" w:rsidP="00D02AB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Summary of R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F8DE8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D5AC0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F47B3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3E709A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27DDD" w14:textId="77777777" w:rsidR="00D02ABC" w:rsidRPr="00A37041" w:rsidRDefault="00D02ABC" w:rsidP="00D02ABC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370CA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51A9F44" w14:textId="77777777" w:rsidR="00D02ABC" w:rsidRPr="00A37041" w:rsidRDefault="00D02ABC" w:rsidP="00D02ABC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3.747</w:t>
            </w:r>
          </w:p>
        </w:tc>
      </w:tr>
    </w:tbl>
    <w:p w14:paraId="7B5C9B9A" w14:textId="77777777" w:rsidR="00D02ABC" w:rsidRPr="00A37041" w:rsidRDefault="00D02ABC" w:rsidP="00D02ABC">
      <w:pPr>
        <w:jc w:val="center"/>
        <w:rPr>
          <w:rFonts w:cs="Times New Roman"/>
          <w:sz w:val="24"/>
          <w:szCs w:val="24"/>
          <w14:ligatures w14:val="none"/>
        </w:rPr>
      </w:pPr>
    </w:p>
    <w:p w14:paraId="7E91F1E9" w14:textId="5D399CE6" w:rsidR="00D02ABC" w:rsidRPr="00A37041" w:rsidRDefault="00D02ABC">
      <w:pPr>
        <w:widowControl/>
        <w:jc w:val="left"/>
        <w:rPr>
          <w:rFonts w:cs="Times New Roman"/>
          <w:sz w:val="24"/>
          <w:szCs w:val="24"/>
        </w:rPr>
        <w:sectPr w:rsidR="00D02ABC" w:rsidRPr="00A37041" w:rsidSect="00D02A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14495F" w14:textId="77777777" w:rsidR="00D02ABC" w:rsidRPr="00A37041" w:rsidRDefault="00D02ABC" w:rsidP="00F91937">
      <w:pPr>
        <w:rPr>
          <w:rFonts w:cs="Times New Roman"/>
          <w:sz w:val="24"/>
          <w:szCs w:val="24"/>
        </w:rPr>
      </w:pPr>
    </w:p>
    <w:p w14:paraId="3B2C6F5C" w14:textId="77777777" w:rsidR="007414ED" w:rsidRPr="00A37041" w:rsidRDefault="007414ED" w:rsidP="007414ED">
      <w:pPr>
        <w:jc w:val="left"/>
        <w:rPr>
          <w:rFonts w:cs="Times New Roman"/>
          <w:sz w:val="24"/>
          <w:szCs w:val="24"/>
        </w:rPr>
      </w:pPr>
    </w:p>
    <w:p w14:paraId="59CD61CA" w14:textId="77777777" w:rsidR="00846801" w:rsidRPr="00A37041" w:rsidRDefault="007414ED" w:rsidP="00846801">
      <w:pPr>
        <w:jc w:val="left"/>
        <w:rPr>
          <w:rFonts w:cs="Times New Roman"/>
          <w:sz w:val="24"/>
          <w:szCs w:val="24"/>
        </w:rPr>
      </w:pPr>
      <w:r w:rsidRPr="00A37041">
        <w:rPr>
          <w:rFonts w:cs="Times New Roman"/>
          <w:sz w:val="24"/>
          <w:szCs w:val="24"/>
        </w:rPr>
        <w:t>supplementary table</w:t>
      </w:r>
      <w:r w:rsidR="007A2475" w:rsidRPr="00A37041">
        <w:rPr>
          <w:rFonts w:cs="Times New Roman"/>
          <w:sz w:val="24"/>
          <w:szCs w:val="24"/>
        </w:rPr>
        <w:t>2</w:t>
      </w:r>
      <w:r w:rsidR="00EC6287" w:rsidRPr="00A37041">
        <w:rPr>
          <w:rFonts w:cs="Times New Roman"/>
          <w:sz w:val="24"/>
          <w:szCs w:val="24"/>
        </w:rPr>
        <w:t xml:space="preserve">  </w:t>
      </w:r>
      <w:r w:rsidR="00EC6287" w:rsidRPr="00A37041">
        <w:rPr>
          <w:rFonts w:eastAsia="DengXian" w:cs="Times New Roman"/>
          <w:color w:val="000000"/>
          <w:kern w:val="0"/>
          <w:sz w:val="24"/>
          <w:szCs w:val="24"/>
        </w:rPr>
        <w:t>MR-PRESSO Outlier Test</w:t>
      </w:r>
      <w:r w:rsidR="00846801" w:rsidRPr="00A37041">
        <w:rPr>
          <w:rFonts w:eastAsia="DengXian" w:cs="Times New Roman"/>
          <w:color w:val="000000"/>
          <w:kern w:val="0"/>
          <w:sz w:val="24"/>
          <w:szCs w:val="24"/>
        </w:rPr>
        <w:t xml:space="preserve"> </w:t>
      </w:r>
      <w:r w:rsidR="00846801" w:rsidRPr="00A37041">
        <w:rPr>
          <w:rFonts w:eastAsia="DengXian" w:cs="Times New Roman"/>
          <w:color w:val="000000"/>
          <w:kern w:val="0"/>
          <w:sz w:val="24"/>
          <w:szCs w:val="24"/>
          <w14:ligatures w14:val="none"/>
        </w:rPr>
        <w:t>results</w:t>
      </w:r>
    </w:p>
    <w:p w14:paraId="32B8F031" w14:textId="372D6B35" w:rsidR="007414ED" w:rsidRPr="00A37041" w:rsidRDefault="007414ED" w:rsidP="007414ED">
      <w:pPr>
        <w:jc w:val="left"/>
        <w:rPr>
          <w:rFonts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3"/>
        <w:gridCol w:w="3177"/>
        <w:gridCol w:w="2492"/>
      </w:tblGrid>
      <w:tr w:rsidR="007414ED" w:rsidRPr="00A37041" w14:paraId="6642027C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BE3647C" w14:textId="77777777" w:rsidR="007414ED" w:rsidRPr="00A37041" w:rsidRDefault="007414ED" w:rsidP="00202AFA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6" w:type="pct"/>
            <w:gridSpan w:val="2"/>
            <w:shd w:val="clear" w:color="auto" w:fill="auto"/>
            <w:noWrap/>
            <w:vAlign w:val="center"/>
            <w:hideMark/>
          </w:tcPr>
          <w:p w14:paraId="5D92DD56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MR-PRESSO Outlier Test </w:t>
            </w:r>
          </w:p>
        </w:tc>
      </w:tr>
      <w:tr w:rsidR="007414ED" w:rsidRPr="00A37041" w14:paraId="33A5572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D662B8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39FF99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Sobs</w:t>
            </w:r>
            <w:proofErr w:type="spellEnd"/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4B37B84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7414ED" w:rsidRPr="00A37041" w14:paraId="09943957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90C76E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096261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E3BA8E3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3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71CABBD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7269378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6686E30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070811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F57E80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05E-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A6D1E0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1406E43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DF425A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07669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A55674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2E-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969344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022E268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76D6E0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104733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C22621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60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7E1A405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117930C3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5548E6A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139149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7E8622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9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90A76B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1667AC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15059F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19811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299451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14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CFD02F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5051157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380994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21018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7851E1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89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8E06EB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2C8651B3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E7717C9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24289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9D86A6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62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E7729A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EC7E738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7F90BEE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264244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84B835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1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3FBD28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7414ED" w:rsidRPr="00A37041" w14:paraId="43F72AF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5FE444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6125333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68F52E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44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736D5232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031C7CBE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C394296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64843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BBC7F6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77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4970AFF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6D5E41B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6EA33DA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7132860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1D42032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17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1E3DB3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7414ED" w:rsidRPr="00A37041" w14:paraId="7E1957B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40B2CA5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720462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BBC8DD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24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B9A00B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7414ED" w:rsidRPr="00A37041" w14:paraId="3568E28B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D48253C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73990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3C9498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4E-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C16E55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B27922B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3C7C138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17462393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14C4933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02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6A10AC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3998960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81F4A98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37D944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80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3AECA7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56</w:t>
            </w:r>
          </w:p>
        </w:tc>
      </w:tr>
      <w:tr w:rsidR="007414ED" w:rsidRPr="00A37041" w14:paraId="456CAAE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437FB6B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235073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2B5260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87E-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A8041E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53792C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4E47EE2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26703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CE49BA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5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93584E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647B071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00639AE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27876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9DF7ED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41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E119B2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22AE1D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ECD2EF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291383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08F997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65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0002F7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165C0C7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227F8FA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30804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287393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8AB5EE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</w:tr>
      <w:tr w:rsidR="007414ED" w:rsidRPr="00A37041" w14:paraId="6875B54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7A176D9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33854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859338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03E-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11AB3E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7B4E223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6B7923A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39165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B71681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08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8B38DA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60BBA49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F82D2E5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437635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8E1896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08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F61627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7414ED" w:rsidRPr="00A37041" w14:paraId="448862F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AF665CC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50527451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9AC36C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02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EBF1B5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25D4143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F48BA4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548714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41FF463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82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8EF60B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</w:tr>
      <w:tr w:rsidR="007414ED" w:rsidRPr="00A37041" w14:paraId="3D30C6A0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E9D94C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584885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E62B17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B404F5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7EC3F207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340B1E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18642502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3F6CE1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30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E4CAE3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23C72C0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E29016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2493411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626FCC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02E-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0BBE82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2BB8074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AF0603C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25146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2A89BE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9E-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797229B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E7EFE37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DFD3ED6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251879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760691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70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8AD616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2ACD1E29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78EB7498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273721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BE4EBA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03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830FFA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7414ED" w:rsidRPr="00A37041" w14:paraId="2C3D6370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A0AD8F9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311490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D32864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2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655FFA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56</w:t>
            </w:r>
          </w:p>
        </w:tc>
      </w:tr>
      <w:tr w:rsidR="007414ED" w:rsidRPr="00A37041" w14:paraId="4ACDE7E6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A1C9B40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321373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67CBEB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37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AAE465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6291F7B6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8465066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3540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C873DD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38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B5BF9FC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6D2FA728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4D8DFAE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409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5F09D28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88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6DE675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</w:tr>
      <w:tr w:rsidR="007414ED" w:rsidRPr="00A37041" w14:paraId="0834207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82CA3F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440627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39B0D1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90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E5183A5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56</w:t>
            </w:r>
          </w:p>
        </w:tc>
      </w:tr>
      <w:tr w:rsidR="007414ED" w:rsidRPr="00A37041" w14:paraId="3A6D9B0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52CD5E2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4578351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BA2B6F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23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C53158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10668C1C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9E25F1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4670813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C662077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29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4F8306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6297C16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919BEBA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5903691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BB6B40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02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B25047A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</w:tr>
      <w:tr w:rsidR="007414ED" w:rsidRPr="00A37041" w14:paraId="52ADA0C2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08A2192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00750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E36C61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3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65B2BD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1DD6A91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69FD2185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1813875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EFBCC8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47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CE1148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E53584A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64E0941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lastRenderedPageBreak/>
              <w:t>rs6220964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4AC5CE8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70E-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19077D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56</w:t>
            </w:r>
          </w:p>
        </w:tc>
      </w:tr>
      <w:tr w:rsidR="007414ED" w:rsidRPr="00A37041" w14:paraId="477432D8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E6EE427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689641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F337AC5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92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14F99FCD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2D9E2746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FCF6B39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727907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635152F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8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41E948E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181300BD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755771B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882046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14C71603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6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4A4245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76878285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C10120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6949073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F9149D2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82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3C9F9F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7414ED" w:rsidRPr="00A37041" w14:paraId="10EEB5FC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7A729F1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7034354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300E5A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81E-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47829F8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753C8FE6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30C84270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7197795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DA99DE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65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F1A7663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AB6582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F6965E3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731135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9768EB4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75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44D760B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</w:tr>
      <w:tr w:rsidR="007414ED" w:rsidRPr="00A37041" w14:paraId="2CF822BD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060363F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7768317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60DC83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4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9C6715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88EE101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46597C75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849138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72087F8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46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4B103A06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3C360994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C5AC1A0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9832130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0C2DDEF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93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EC8E64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 w:rsidR="007414ED" w:rsidRPr="00A37041" w14:paraId="3861A783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001A54ED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9835772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0D38B9A1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82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4360B7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4C99136F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1564235C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9858244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3DAD40F0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04E-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3AA0F9B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14ED" w:rsidRPr="00A37041" w14:paraId="52809495" w14:textId="77777777" w:rsidTr="00A37041">
        <w:trPr>
          <w:trHeight w:val="276"/>
        </w:trPr>
        <w:tc>
          <w:tcPr>
            <w:tcW w:w="1674" w:type="pct"/>
            <w:shd w:val="clear" w:color="auto" w:fill="auto"/>
            <w:noWrap/>
            <w:vAlign w:val="center"/>
            <w:hideMark/>
          </w:tcPr>
          <w:p w14:paraId="278B7260" w14:textId="77777777" w:rsidR="007414ED" w:rsidRPr="00A37041" w:rsidRDefault="007414ED" w:rsidP="00202AF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s9926609</w:t>
            </w:r>
          </w:p>
        </w:tc>
        <w:tc>
          <w:tcPr>
            <w:tcW w:w="1864" w:type="pct"/>
            <w:shd w:val="clear" w:color="auto" w:fill="auto"/>
            <w:noWrap/>
            <w:vAlign w:val="center"/>
            <w:hideMark/>
          </w:tcPr>
          <w:p w14:paraId="2BAF99AE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58E-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0AA762A9" w14:textId="77777777" w:rsidR="007414ED" w:rsidRPr="00A37041" w:rsidRDefault="007414ED" w:rsidP="00202AFA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D2E93D5" w14:textId="77777777" w:rsidR="000E4CE4" w:rsidRPr="00A37041" w:rsidRDefault="000E4CE4">
      <w:pPr>
        <w:rPr>
          <w:rFonts w:cs="Times New Roman"/>
          <w:sz w:val="24"/>
          <w:szCs w:val="24"/>
        </w:rPr>
      </w:pPr>
    </w:p>
    <w:p w14:paraId="09D8293E" w14:textId="77777777" w:rsidR="00BB7C6A" w:rsidRPr="00A37041" w:rsidRDefault="00BB7C6A">
      <w:pPr>
        <w:rPr>
          <w:rFonts w:cs="Times New Roman"/>
          <w:sz w:val="24"/>
          <w:szCs w:val="24"/>
        </w:rPr>
      </w:pPr>
    </w:p>
    <w:p w14:paraId="1EF49A94" w14:textId="77777777" w:rsidR="00BB7C6A" w:rsidRPr="00A37041" w:rsidRDefault="00BB7C6A">
      <w:pPr>
        <w:rPr>
          <w:rFonts w:cs="Times New Roman"/>
          <w:sz w:val="24"/>
          <w:szCs w:val="24"/>
        </w:rPr>
      </w:pPr>
    </w:p>
    <w:p w14:paraId="6F81D0B3" w14:textId="77777777" w:rsidR="00BB7C6A" w:rsidRPr="00A37041" w:rsidRDefault="00BB7C6A">
      <w:pPr>
        <w:rPr>
          <w:rFonts w:cs="Times New Roman"/>
          <w:sz w:val="24"/>
          <w:szCs w:val="24"/>
        </w:rPr>
      </w:pPr>
    </w:p>
    <w:p w14:paraId="10910416" w14:textId="4CBEECF4" w:rsidR="00BB7C6A" w:rsidRPr="00A37041" w:rsidRDefault="00BB7C6A" w:rsidP="00BB7C6A">
      <w:pPr>
        <w:jc w:val="left"/>
        <w:rPr>
          <w:rFonts w:eastAsia="DengXian" w:cs="Times New Roman"/>
          <w:color w:val="000000"/>
          <w:kern w:val="0"/>
          <w:sz w:val="24"/>
          <w:szCs w:val="24"/>
          <w14:ligatures w14:val="none"/>
        </w:rPr>
      </w:pPr>
      <w:r w:rsidRPr="00A37041">
        <w:rPr>
          <w:rFonts w:cs="Times New Roman"/>
          <w:sz w:val="24"/>
          <w:szCs w:val="24"/>
        </w:rPr>
        <w:t>supplementary table</w:t>
      </w:r>
      <w:r w:rsidR="007A2475" w:rsidRPr="00A37041">
        <w:rPr>
          <w:rFonts w:cs="Times New Roman"/>
          <w:sz w:val="24"/>
          <w:szCs w:val="24"/>
        </w:rPr>
        <w:t>3</w:t>
      </w:r>
      <w:r w:rsidR="00EC6287" w:rsidRPr="00A37041">
        <w:rPr>
          <w:rFonts w:cs="Times New Roman"/>
          <w:sz w:val="24"/>
          <w:szCs w:val="24"/>
        </w:rPr>
        <w:t xml:space="preserve"> </w:t>
      </w:r>
      <w:r w:rsidR="00EC6287" w:rsidRPr="00A37041">
        <w:rPr>
          <w:rFonts w:eastAsia="DengXian" w:cs="Times New Roman"/>
          <w:color w:val="000000"/>
          <w:kern w:val="0"/>
          <w:sz w:val="24"/>
          <w:szCs w:val="24"/>
          <w14:ligatures w14:val="none"/>
        </w:rPr>
        <w:t>Inverse variance weighted (fixed effects)</w:t>
      </w:r>
      <w:r w:rsidR="00846801" w:rsidRPr="00A37041">
        <w:rPr>
          <w:rFonts w:eastAsia="DengXian" w:cs="Times New Roman"/>
          <w:color w:val="000000"/>
          <w:kern w:val="0"/>
          <w:sz w:val="24"/>
          <w:szCs w:val="24"/>
          <w14:ligatures w14:val="none"/>
        </w:rPr>
        <w:t xml:space="preserve"> results</w:t>
      </w:r>
    </w:p>
    <w:p w14:paraId="4FE6A7F5" w14:textId="77777777" w:rsidR="00F91937" w:rsidRPr="00A37041" w:rsidRDefault="00F91937" w:rsidP="00BB7C6A">
      <w:pPr>
        <w:jc w:val="left"/>
        <w:rPr>
          <w:rFonts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909"/>
        <w:gridCol w:w="3360"/>
        <w:gridCol w:w="579"/>
        <w:gridCol w:w="936"/>
        <w:gridCol w:w="936"/>
        <w:gridCol w:w="925"/>
      </w:tblGrid>
      <w:tr w:rsidR="004139DC" w:rsidRPr="00A37041" w14:paraId="0319BF78" w14:textId="77777777" w:rsidTr="00A37041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EAF2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0F2DE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22E40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533E6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nsn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4F8EA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DF44F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26999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pval</w:t>
            </w:r>
            <w:proofErr w:type="spellEnd"/>
          </w:p>
        </w:tc>
      </w:tr>
      <w:tr w:rsidR="004139DC" w:rsidRPr="00A37041" w14:paraId="2B8F00CA" w14:textId="77777777" w:rsidTr="00A37041">
        <w:trPr>
          <w:trHeight w:val="2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B0782" w14:textId="79D8B439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Sunbu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BF9F" w14:textId="2A83E05B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15D9" w14:textId="77777777" w:rsidR="004139DC" w:rsidRPr="00A37041" w:rsidRDefault="004139DC" w:rsidP="004139D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Inverse variance weighted (fixed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EC90" w14:textId="54A4AB19" w:rsidR="004139DC" w:rsidRPr="00A37041" w:rsidRDefault="004139DC" w:rsidP="00A3704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3C22" w14:textId="77777777" w:rsidR="004139DC" w:rsidRPr="00A37041" w:rsidRDefault="004139DC" w:rsidP="00A3704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25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0CCE1" w14:textId="77777777" w:rsidR="004139DC" w:rsidRPr="00A37041" w:rsidRDefault="004139DC" w:rsidP="00A3704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0.001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9633" w14:textId="77777777" w:rsidR="004139DC" w:rsidRPr="00A37041" w:rsidRDefault="004139DC" w:rsidP="00A3704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041">
              <w:rPr>
                <w:rFonts w:eastAsia="DengXian" w:cs="Times New Roman"/>
                <w:color w:val="000000"/>
                <w:kern w:val="0"/>
                <w:sz w:val="24"/>
                <w:szCs w:val="24"/>
                <w14:ligatures w14:val="none"/>
              </w:rPr>
              <w:t>5.54E-51</w:t>
            </w:r>
          </w:p>
        </w:tc>
      </w:tr>
    </w:tbl>
    <w:p w14:paraId="6D1B1748" w14:textId="77777777" w:rsidR="004139DC" w:rsidRPr="00A37041" w:rsidRDefault="004139DC" w:rsidP="00BB7C6A">
      <w:pPr>
        <w:jc w:val="left"/>
        <w:rPr>
          <w:rFonts w:cs="Times New Roman"/>
          <w:sz w:val="24"/>
          <w:szCs w:val="24"/>
        </w:rPr>
      </w:pPr>
    </w:p>
    <w:p w14:paraId="733698CE" w14:textId="77777777" w:rsidR="00BB7C6A" w:rsidRPr="00A37041" w:rsidRDefault="00BB7C6A">
      <w:pPr>
        <w:rPr>
          <w:rFonts w:cs="Times New Roman"/>
          <w:sz w:val="24"/>
          <w:szCs w:val="24"/>
        </w:rPr>
      </w:pPr>
    </w:p>
    <w:sectPr w:rsidR="00BB7C6A" w:rsidRPr="00A37041" w:rsidSect="00D02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1655F" w14:textId="77777777" w:rsidR="00F833F2" w:rsidRDefault="00F833F2" w:rsidP="007414ED">
      <w:r>
        <w:separator/>
      </w:r>
    </w:p>
  </w:endnote>
  <w:endnote w:type="continuationSeparator" w:id="0">
    <w:p w14:paraId="5CA89D90" w14:textId="77777777" w:rsidR="00F833F2" w:rsidRDefault="00F833F2" w:rsidP="00741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2AAC02" w14:textId="77777777" w:rsidR="00F833F2" w:rsidRDefault="00F833F2" w:rsidP="007414ED">
      <w:r>
        <w:separator/>
      </w:r>
    </w:p>
  </w:footnote>
  <w:footnote w:type="continuationSeparator" w:id="0">
    <w:p w14:paraId="78C5EBFA" w14:textId="77777777" w:rsidR="00F833F2" w:rsidRDefault="00F833F2" w:rsidP="00741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5B2F"/>
    <w:rsid w:val="000320B0"/>
    <w:rsid w:val="00070170"/>
    <w:rsid w:val="000E4CE4"/>
    <w:rsid w:val="00185A5F"/>
    <w:rsid w:val="004139DC"/>
    <w:rsid w:val="005C2915"/>
    <w:rsid w:val="00740F00"/>
    <w:rsid w:val="007414ED"/>
    <w:rsid w:val="007A2475"/>
    <w:rsid w:val="00846801"/>
    <w:rsid w:val="00890499"/>
    <w:rsid w:val="00A37041"/>
    <w:rsid w:val="00B56801"/>
    <w:rsid w:val="00BB7C6A"/>
    <w:rsid w:val="00C82EA1"/>
    <w:rsid w:val="00D02ABC"/>
    <w:rsid w:val="00D83DF6"/>
    <w:rsid w:val="00DC2B6A"/>
    <w:rsid w:val="00DF6E9D"/>
    <w:rsid w:val="00E02D9A"/>
    <w:rsid w:val="00E76952"/>
    <w:rsid w:val="00E95B2F"/>
    <w:rsid w:val="00EC6287"/>
    <w:rsid w:val="00EF303D"/>
    <w:rsid w:val="00F368C6"/>
    <w:rsid w:val="00F816BC"/>
    <w:rsid w:val="00F833F2"/>
    <w:rsid w:val="00F91937"/>
    <w:rsid w:val="00FA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685E3"/>
  <w15:chartTrackingRefBased/>
  <w15:docId w15:val="{EEB5CC3A-C658-466C-9494-9073C6E3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4ED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4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30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61617-412F-4F53-AAEF-A26CE766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6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Stella</cp:lastModifiedBy>
  <cp:revision>30</cp:revision>
  <dcterms:created xsi:type="dcterms:W3CDTF">2024-07-24T04:06:00Z</dcterms:created>
  <dcterms:modified xsi:type="dcterms:W3CDTF">2024-07-30T13:31:00Z</dcterms:modified>
</cp:coreProperties>
</file>